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1E78" w:rsidRDefault="00941E78" w:rsidP="00941E78">
      <w:pPr>
        <w:rPr>
          <w:b/>
          <w:sz w:val="32"/>
          <w:szCs w:val="32"/>
          <w:vertAlign w:val="superscript"/>
        </w:rPr>
      </w:pPr>
      <w:bookmarkStart w:id="0" w:name="OLE_LINK3"/>
      <w:bookmarkStart w:id="1" w:name="OLE_LINK4"/>
      <w:bookmarkStart w:id="2" w:name="_GoBack"/>
      <w:bookmarkEnd w:id="2"/>
      <w:r w:rsidRPr="00F41448">
        <w:rPr>
          <w:b/>
          <w:sz w:val="32"/>
          <w:szCs w:val="32"/>
        </w:rPr>
        <w:t xml:space="preserve">Supplementary Table </w:t>
      </w:r>
      <w:r>
        <w:rPr>
          <w:b/>
          <w:sz w:val="32"/>
          <w:szCs w:val="32"/>
        </w:rPr>
        <w:t>1</w:t>
      </w:r>
      <w:r w:rsidRPr="00F41448">
        <w:rPr>
          <w:b/>
          <w:sz w:val="32"/>
          <w:szCs w:val="32"/>
        </w:rPr>
        <w:t xml:space="preserve">. </w:t>
      </w:r>
      <w:proofErr w:type="spellStart"/>
      <w:r>
        <w:rPr>
          <w:b/>
          <w:sz w:val="32"/>
          <w:szCs w:val="32"/>
        </w:rPr>
        <w:t>Digitoxin</w:t>
      </w:r>
      <w:proofErr w:type="spellEnd"/>
      <w:r w:rsidRPr="00F41448">
        <w:rPr>
          <w:b/>
          <w:sz w:val="32"/>
          <w:szCs w:val="32"/>
        </w:rPr>
        <w:t xml:space="preserve"> effect on Transcription profiling of primary tumors from LW rats bearing CRPC tumors</w:t>
      </w:r>
      <w:r>
        <w:rPr>
          <w:b/>
          <w:sz w:val="32"/>
          <w:szCs w:val="32"/>
        </w:rPr>
        <w:t>, FPKM</w:t>
      </w:r>
      <w:r w:rsidRPr="006B6067">
        <w:rPr>
          <w:b/>
          <w:sz w:val="32"/>
          <w:szCs w:val="32"/>
          <w:vertAlign w:val="superscript"/>
        </w:rPr>
        <w:t>#</w:t>
      </w:r>
    </w:p>
    <w:p w:rsidR="00941E78" w:rsidRPr="006B6067" w:rsidRDefault="00941E78" w:rsidP="00941E78">
      <w:pPr>
        <w:rPr>
          <w:b/>
          <w:sz w:val="32"/>
          <w:szCs w:val="32"/>
          <w:vertAlign w:val="superscript"/>
        </w:rPr>
      </w:pPr>
      <w:r>
        <w:rPr>
          <w:rFonts w:asciiTheme="majorHAnsi" w:hAnsiTheme="majorHAnsi" w:cs="Arial"/>
          <w:sz w:val="24"/>
          <w:szCs w:val="24"/>
        </w:rPr>
        <w:t xml:space="preserve">           (</w:t>
      </w:r>
      <w:r w:rsidRPr="006B6067">
        <w:rPr>
          <w:rFonts w:asciiTheme="majorHAnsi" w:hAnsiTheme="majorHAnsi" w:cs="Arial"/>
          <w:sz w:val="24"/>
          <w:szCs w:val="24"/>
        </w:rPr>
        <w:t xml:space="preserve"># FPKM is </w:t>
      </w:r>
      <w:r w:rsidRPr="006B6067">
        <w:rPr>
          <w:rFonts w:asciiTheme="majorHAnsi" w:hAnsiTheme="majorHAnsi" w:cs="Arial"/>
          <w:sz w:val="24"/>
          <w:szCs w:val="24"/>
          <w:u w:val="single"/>
        </w:rPr>
        <w:t>F</w:t>
      </w:r>
      <w:r w:rsidRPr="006B6067">
        <w:rPr>
          <w:rFonts w:asciiTheme="majorHAnsi" w:hAnsiTheme="majorHAnsi" w:cs="Arial"/>
          <w:sz w:val="24"/>
          <w:szCs w:val="24"/>
        </w:rPr>
        <w:t xml:space="preserve">ragments </w:t>
      </w:r>
      <w:r w:rsidRPr="006B6067">
        <w:rPr>
          <w:rFonts w:asciiTheme="majorHAnsi" w:hAnsiTheme="majorHAnsi" w:cs="Arial"/>
          <w:sz w:val="24"/>
          <w:szCs w:val="24"/>
          <w:u w:val="single"/>
        </w:rPr>
        <w:t>p</w:t>
      </w:r>
      <w:r w:rsidRPr="006B6067">
        <w:rPr>
          <w:rFonts w:asciiTheme="majorHAnsi" w:hAnsiTheme="majorHAnsi" w:cs="Arial"/>
          <w:sz w:val="24"/>
          <w:szCs w:val="24"/>
        </w:rPr>
        <w:t xml:space="preserve">er </w:t>
      </w:r>
      <w:proofErr w:type="spellStart"/>
      <w:r w:rsidRPr="006B6067">
        <w:rPr>
          <w:rFonts w:asciiTheme="majorHAnsi" w:hAnsiTheme="majorHAnsi" w:cs="Arial"/>
          <w:sz w:val="24"/>
          <w:szCs w:val="24"/>
          <w:u w:val="single"/>
        </w:rPr>
        <w:t>K</w:t>
      </w:r>
      <w:r w:rsidRPr="006B6067">
        <w:rPr>
          <w:rFonts w:asciiTheme="majorHAnsi" w:hAnsiTheme="majorHAnsi" w:cs="Arial"/>
          <w:sz w:val="24"/>
          <w:szCs w:val="24"/>
        </w:rPr>
        <w:t>ilobase</w:t>
      </w:r>
      <w:proofErr w:type="spellEnd"/>
      <w:r w:rsidRPr="006B6067">
        <w:rPr>
          <w:rFonts w:asciiTheme="majorHAnsi" w:hAnsiTheme="majorHAnsi" w:cs="Arial"/>
          <w:sz w:val="24"/>
          <w:szCs w:val="24"/>
        </w:rPr>
        <w:t xml:space="preserve"> of Gene per </w:t>
      </w:r>
      <w:r w:rsidRPr="006B6067">
        <w:rPr>
          <w:rFonts w:asciiTheme="majorHAnsi" w:hAnsiTheme="majorHAnsi" w:cs="Arial"/>
          <w:sz w:val="24"/>
          <w:szCs w:val="24"/>
          <w:u w:val="single"/>
        </w:rPr>
        <w:t>M</w:t>
      </w:r>
      <w:r w:rsidRPr="006B6067">
        <w:rPr>
          <w:rFonts w:asciiTheme="majorHAnsi" w:hAnsiTheme="majorHAnsi" w:cs="Arial"/>
          <w:sz w:val="24"/>
          <w:szCs w:val="24"/>
        </w:rPr>
        <w:t>illion Reads.)</w:t>
      </w:r>
    </w:p>
    <w:p w:rsidR="00941E78" w:rsidRPr="006B6067" w:rsidRDefault="00941E78" w:rsidP="00941E78">
      <w:pPr>
        <w:rPr>
          <w:b/>
          <w:sz w:val="24"/>
        </w:rPr>
      </w:pPr>
    </w:p>
    <w:p w:rsidR="00941E78" w:rsidRDefault="00941E78" w:rsidP="00941E78">
      <w:pPr>
        <w:jc w:val="center"/>
        <w:rPr>
          <w:b/>
          <w:sz w:val="32"/>
          <w:szCs w:val="32"/>
        </w:rPr>
      </w:pPr>
    </w:p>
    <w:tbl>
      <w:tblPr>
        <w:tblStyle w:val="TableGrid"/>
        <w:tblpPr w:leftFromText="180" w:rightFromText="180" w:vertAnchor="text" w:horzAnchor="margin" w:tblpXSpec="center" w:tblpY="768"/>
        <w:tblW w:w="11491" w:type="dxa"/>
        <w:tblLook w:val="04A0" w:firstRow="1" w:lastRow="0" w:firstColumn="1" w:lastColumn="0" w:noHBand="0" w:noVBand="1"/>
      </w:tblPr>
      <w:tblGrid>
        <w:gridCol w:w="1699"/>
        <w:gridCol w:w="2920"/>
        <w:gridCol w:w="1920"/>
        <w:gridCol w:w="1420"/>
        <w:gridCol w:w="2312"/>
        <w:gridCol w:w="1220"/>
      </w:tblGrid>
      <w:tr w:rsidR="00941E78" w:rsidRPr="00120F07" w:rsidTr="009301C3">
        <w:trPr>
          <w:trHeight w:val="37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120F0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Gen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, mRNA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120F0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locus</w:t>
            </w:r>
          </w:p>
        </w:tc>
        <w:tc>
          <w:tcPr>
            <w:tcW w:w="1920" w:type="dxa"/>
            <w:noWrap/>
            <w:hideMark/>
          </w:tcPr>
          <w:p w:rsidR="00941E78" w:rsidRPr="006B6067" w:rsidRDefault="00941E78" w:rsidP="009301C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0"/>
              </w:rPr>
            </w:pPr>
            <w:proofErr w:type="spellStart"/>
            <w:r w:rsidRPr="006B606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0"/>
              </w:rPr>
              <w:t>wi</w:t>
            </w:r>
            <w:proofErr w:type="spellEnd"/>
            <w:r w:rsidRPr="006B606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0"/>
              </w:rPr>
              <w:t xml:space="preserve">/out </w:t>
            </w:r>
            <w:proofErr w:type="spellStart"/>
            <w:r w:rsidRPr="006B606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0"/>
              </w:rPr>
              <w:t>Digitoxin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0"/>
              </w:rPr>
              <w:t>,</w:t>
            </w:r>
            <w:r w:rsidRPr="006B606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0"/>
              </w:rPr>
              <w:t xml:space="preserve"> FPKM</w:t>
            </w:r>
            <w:r w:rsidRPr="006B606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0"/>
                <w:vertAlign w:val="superscript"/>
              </w:rPr>
              <w:t>#</w:t>
            </w:r>
          </w:p>
        </w:tc>
        <w:tc>
          <w:tcPr>
            <w:tcW w:w="1420" w:type="dxa"/>
            <w:noWrap/>
            <w:hideMark/>
          </w:tcPr>
          <w:p w:rsidR="00941E78" w:rsidRPr="006B6067" w:rsidRDefault="00941E78" w:rsidP="009301C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0"/>
              </w:rPr>
              <w:t xml:space="preserve">+ </w:t>
            </w:r>
            <w:proofErr w:type="spellStart"/>
            <w:r w:rsidRPr="006B606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0"/>
              </w:rPr>
              <w:t>Digitoxin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0"/>
              </w:rPr>
              <w:t>,</w:t>
            </w:r>
            <w:r w:rsidRPr="006B606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0"/>
              </w:rPr>
              <w:t xml:space="preserve"> FPKM</w:t>
            </w:r>
            <w:r w:rsidRPr="006B606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0"/>
                <w:vertAlign w:val="superscript"/>
              </w:rPr>
              <w:t>#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120F0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log2(</w:t>
            </w:r>
            <w:proofErr w:type="spellStart"/>
            <w:r w:rsidRPr="00120F0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fold_change</w:t>
            </w:r>
            <w:proofErr w:type="spellEnd"/>
            <w:r w:rsidRPr="00120F0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)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120F0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p_value</w:t>
            </w:r>
            <w:proofErr w:type="spellEnd"/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la2g2a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5:161024072-161026650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14.469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4.856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3.48562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00E-0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rph</w:t>
            </w:r>
            <w:proofErr w:type="spellEnd"/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X:115247358-115251138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4.3597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42025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3.82749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00E-0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C360228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0:70671086-70676956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52.048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1.2702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3.01084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3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mp8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8:5771723-5780576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3.9721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68813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2.57832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3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ell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3:87249242-87267197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0.6358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.0961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80377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4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yp2a3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:84869279-84876600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0.9358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23067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2.50116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13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sf3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0:86413102-86415477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.9512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2.7056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65212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19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teap4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4:23040107-23062780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2.5064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.0123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46556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26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xcr2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9:81193441-81199814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3.1252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.4747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66102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28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ps27a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4:113632953-113634784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09349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.4921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14293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31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sf3r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5:147793515-147820326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.5524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.0466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46769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32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bp</w:t>
            </w:r>
            <w:proofErr w:type="spellEnd"/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:102766761-102771674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2.5397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1.9925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18104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32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lurp1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7:115867043-115868460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1.6481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8645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3.09789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33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eg3g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4:174231309-174233865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.0564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52045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5.39767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3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pk1b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1:67555643-67586433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4.2316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.9906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46786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40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cpt2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5:38920068-38922403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1.7687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.73742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2.25714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4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peg1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:235886915-235889176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9.7253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.4492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37644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5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da</w:t>
            </w:r>
            <w:proofErr w:type="spellEnd"/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:246270845-246345967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3.7402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.7886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51708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57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khd1l1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7:83387128-83563775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35089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58649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80547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58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imp3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7:23553830-23958150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2.6299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8.9819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32541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58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Spon2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4:83504581-83510376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93469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.248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71923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59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ldh1a2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8:75363284-75442554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.2847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.17268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5105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60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mp2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2:113582540-113586456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51307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09638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2.33011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61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1s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4:224162095-224174100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2.7165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5.7977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03101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72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er2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9:98231203-98273371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.61326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67305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22958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78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r1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8:132147925-132153481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.7715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92142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39077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82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pd</w:t>
            </w:r>
            <w:proofErr w:type="spellEnd"/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2:40729051-40740668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97637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0089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98933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89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pm6a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6:39144852-39253973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5.0131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.1381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30289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92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elplg</w:t>
            </w:r>
            <w:proofErr w:type="spellEnd"/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2:50359788-50361080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9.1112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.3355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25957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94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d53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2:228956378-229004197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1.703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1.9864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977079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06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ybb</w:t>
            </w:r>
            <w:proofErr w:type="spellEnd"/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X:15359404-15391317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.6781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.4349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27531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06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C689064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:175098754-175100120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0.2107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.0868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81714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14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5:55969002-55984791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.77947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.8871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1052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14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eg3a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4:174183720-174186487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58181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ndefined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pas2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9:45590020-45769792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05193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18512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5983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27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lrt2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6:128739107-128828633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45511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94696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2.04556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5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frp4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7:56095165-56105248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31764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.5232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55644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70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dn15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2:24751107-24758228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.2001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09799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97749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77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t6galnac1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0:105374444-105384844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08853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55784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2.80477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79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ptxr</w:t>
            </w:r>
            <w:proofErr w:type="spellEnd"/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7:121002636-121020713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.85699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.0656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09567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86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er3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5:171665220-171700125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6211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73416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27597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9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lcrl</w:t>
            </w:r>
            <w:proofErr w:type="spellEnd"/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3:78271812-78366301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.5156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82796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43921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97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cta1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9:67389898-67392911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22194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43371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2.69398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06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as1k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2:43152976-43165724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5.9245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.6835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10655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11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lc7a9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:92843092-92865757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02648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57601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2.97576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12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dc80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1:64747814-64781404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9.273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8.4561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849079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14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tgis</w:t>
            </w:r>
            <w:proofErr w:type="spellEnd"/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3:170109316-170143882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2.6926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.2963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19332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18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ab21l3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2:223666826-223689474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41281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.2371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21404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22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xl</w:t>
            </w:r>
            <w:proofErr w:type="spellEnd"/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:83812117-83840542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8.1887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.1872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990524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30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Ly6al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7:116449847-116453387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.5895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81855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59437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31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ng8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:80067666-80069629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.5679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6.9301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4446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39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xyd4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4:215913321-215917183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9.09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.493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43145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43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mah</w:t>
            </w:r>
            <w:proofErr w:type="spellEnd"/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7:44449933-44506535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67981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26418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88825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4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lpil2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3:166921183-166922634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8.264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3.2013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32541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46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sf2rb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7:119544872-119558539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.6886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.876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995364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52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dh</w:t>
            </w:r>
            <w:proofErr w:type="spellEnd"/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6:34996982-35059195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1.7311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.1885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928035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55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ctg1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0:109113704-109116103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.8538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0.7038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75842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59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am65b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7:44192187-44289647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52408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11437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66102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59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lc17a3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7:45373768-45398194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74458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10465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66264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66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ik3ap1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:267983940-268093777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.11847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80994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25902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67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pifb1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3:156046294-156078740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.9301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30668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2951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79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rlf1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6:20530520-20541796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8.2198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1.4825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67377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85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t1a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9:11277132-11278149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9.4713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8.766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08652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92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rntl</w:t>
            </w:r>
            <w:proofErr w:type="spellEnd"/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:185007567-185105413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27606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.4927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93158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94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pl13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9:66622823-66625371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9.3913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3.6795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23477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03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gfbr2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8:123585764-123671209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4.0495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.4172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05242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06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Wt1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3:101756492-101802600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07066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9584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3725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08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cgb3a1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0:34905079-34906387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4.0017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27781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2.99066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11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as3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2:43176425-43194139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81759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4427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92056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23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yl4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0:92390124-92398028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71095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01936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2.20835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28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C681325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X:80538522-80542136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.251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74951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09139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31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xcl13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4:15193474-15198511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8.3071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.8149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14334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32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tgal</w:t>
            </w:r>
            <w:proofErr w:type="spellEnd"/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:205742368-205780281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4.1468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.6442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933352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45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rss22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0:13186015-13190726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3.877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32.803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11289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55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ata4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5:50151498-50197708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36485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00926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97649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57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fcab1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1:93274701-93287932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84865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02691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3.18912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6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cpt8l2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5:38512230-38515184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9704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22386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2.28639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67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ps14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8:55276796-55281581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87599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59923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25232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67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Clec4a3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4:222933505-222943219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8.1228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.0975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07487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79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pifa1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3:156002439-156008183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77698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67989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36901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84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t5e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8:95464590-95508299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.7688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56627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952079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04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lf2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6:19084195-19086146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6.6962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.356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0514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06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rex1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3:169494330-169575981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70885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85609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999376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12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ld1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4:61952323-62021822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.3157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.8054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910841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14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adi1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5:163045277-163077738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45752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.84532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88674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17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C100134871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:175127945-175136083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54451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ndefined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34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dh11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9:2374107-2531571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92238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51664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967856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50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pl</w:t>
            </w:r>
            <w:proofErr w:type="spellEnd"/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3:75903276-75946056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.3612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48197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931313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52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da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3:166306000-166330108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6.9573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.4248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03458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54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an1a1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20:37015822-37203609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.4967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67367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904999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56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cnb</w:t>
            </w:r>
            <w:proofErr w:type="spellEnd"/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3:11974690-11983068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.8358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.78164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15855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62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nai1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4:13388069-13470279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15682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66548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42492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73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yp2f4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:85146273-85158525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.5872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98618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29433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79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1r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4:224144563-224155321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3.0442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4.3463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719958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01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pa3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2:124745510-124777636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.4873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96069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24405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01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rat</w:t>
            </w:r>
            <w:proofErr w:type="spellEnd"/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2:201310923-201319986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08128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40276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13526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02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d38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4:71746254-71785712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.4834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.5413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827646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17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ab2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2:75489437-75510929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3.6134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2.023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743487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2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dh1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9:70668352-70689596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2.8469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5.2822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761068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34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g9b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4:7325732-7332393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.06665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.9616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03636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42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ebpa</w:t>
            </w:r>
            <w:proofErr w:type="spellEnd"/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:92493856-92495245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.9636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.3955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01192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43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asa3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6:80808491-80922641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.1693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.84374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870527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50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trf</w:t>
            </w:r>
            <w:proofErr w:type="spellEnd"/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0:88659594-88671569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1.5213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0.5167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819856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54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-Mar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6:24885331-25407999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82656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29322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90003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57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icc1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20:20939897-21092147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52083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49421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23653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63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lc6a6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4:188176237-188245992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.3143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06303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02657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75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1foo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4:211128368-211133490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02158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65356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83851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78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LOC501738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0:103127533-103137523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63068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97644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2.40225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82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rhgap30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3:94402578-94423288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.5572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.9273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785379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97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4galnt4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:220789703-220800586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.66162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.3208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42171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601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4:224693579-224697452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9.2952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3.395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32458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60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de1b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7:142899028-142924626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63447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80667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95249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608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lr7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X:28883040-28908313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88326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29048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09219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615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tsc</w:t>
            </w:r>
            <w:proofErr w:type="spellEnd"/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:158231533-158263124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5.843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8.6489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678127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617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asgrp4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:89253161-89269484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73426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89409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21841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619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kap12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:42162162-42252615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.7034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.9011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6592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619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ilrb3l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:62834636-62841318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77654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31186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32115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628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ec4e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4:223287985-223293143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4.7989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.4072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936512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629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as1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:60640269-60652067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77307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01406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45135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640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st4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9:52455334-52463987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18206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21904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95292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652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ec5a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4:133598268-133607250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.5367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51353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06519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662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fh</w:t>
            </w:r>
            <w:proofErr w:type="spellEnd"/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3:61997443-62094826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8.4773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9.2511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728816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664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v420h2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:75861336-75868943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.8603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.5676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73726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687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pas1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6:20299602-20377837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6.1269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1.9133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05108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694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dkn1a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20:8592436-8602879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5.1791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9.566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98831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698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sr1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6:56517028-56582240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1.6789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.3335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789036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dc152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2:72138103-72170595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7647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41583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53098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700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la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7:107399164-107602400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.1076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.8424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891053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700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lrp3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0:45649990-45674234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77354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66448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886301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712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2ry13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2:168848654-168849665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38179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30147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75138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721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crls</w:t>
            </w:r>
            <w:proofErr w:type="spellEnd"/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2:205998854-206009505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7.4301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.5789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729225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723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ngptl4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7:18805413-18811643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.52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.3446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1322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724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mgcs2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2:219928568-219954863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17322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29366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20069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732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2rl2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2:45371779-45376928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.3891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.81921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905174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735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Zc3h12a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5:146878970-146887760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.7204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.6071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64366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735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yp26b1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4:180848037-180864857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82183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33141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17884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739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Cyfip2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0:31097978-31235818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59073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3145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815046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740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ertk</w:t>
            </w:r>
            <w:proofErr w:type="spellEnd"/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3:128671361-128777078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61139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18025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08071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753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app</w:t>
            </w:r>
            <w:proofErr w:type="spellEnd"/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4:240724562-240729478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.203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65748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2.9938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788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dc64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2:48413928-48501896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.19774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64861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98448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790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GD1560455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X:78457231-78482003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72497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14212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25453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797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xcl5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4:18770998-18771910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25.324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60.883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39113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04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Zfp703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6:68911229-68915401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.905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5.8976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48221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07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mo3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3:85732370-85750452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.5904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51329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07195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07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lr8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X:28932433-28955156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31198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4535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18816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07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GD1304884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9:64452678-64469186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.53492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13999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891456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16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ospd2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X:31520481-31562128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.8769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.7014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655205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23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r1d2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5:12801476-12816719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.2038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.1709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781642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23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rocc</w:t>
            </w:r>
            <w:proofErr w:type="spellEnd"/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5:163252705-163295065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57332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.6763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43136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3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lf1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5:10835825-11022624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.4535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40702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749584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35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oah</w:t>
            </w:r>
            <w:proofErr w:type="spellEnd"/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7:57368444-57604881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60063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01885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12861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41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hemis2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5:154639450-154653218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99762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88001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04351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47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l10ra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8:48186629-48200159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16521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30083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11818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49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Zeb2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3:35063908-35185403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38798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80848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939955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62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ec4a2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4:222810974-222885994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.819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22434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15066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63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Wee1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:181767889-181786293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.4267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.54442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692699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79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dpr</w:t>
            </w:r>
            <w:proofErr w:type="spellEnd"/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9:54940737-54952755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7.4391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5.0986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822485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84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ybpc2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:101572090-101595570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19463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91204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61057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84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reg1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3:88852215-88864665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6.1693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5.1876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674714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97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ilrc2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:69994292-69998713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.2964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01936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02624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99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plp2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:221345391-221347663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.6982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2.2923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40853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901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il1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9:81454350-81482172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23627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35804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62585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91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sah1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6:53712314-53743717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3.026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7.084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611231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910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pl</w:t>
            </w:r>
            <w:proofErr w:type="spellEnd"/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6:22432083-22455884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5.6914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.2105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747763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913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nx10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4:145977453-146040126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.2565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64629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898786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923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assf2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3:131075322-131109910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74564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45699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949713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93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kzf1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4:91567473-91652247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20662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26208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34525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936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Sepw1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:79068031-79073104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94596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52675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67884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952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yst</w:t>
            </w:r>
            <w:proofErr w:type="spellEnd"/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7:91983425-92183054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50961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06998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761696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956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span12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4:48641400-48715044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1.3941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.8148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738623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958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pcpd1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3:131661587-131706004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4.7781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.2703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698338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963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tgbl1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5:113495870-113759208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37122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63622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02678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964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ry2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3:88020047-88048168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9033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78126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1318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966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ik3r5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0:54802424-54822854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02525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47902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01942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974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mhd1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3:158468643-158504183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.3916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02423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818947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975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ca1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2:269425676-269451501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42959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26562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88373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983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lc17a4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7:45314639-45325707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92752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46474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26474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986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d48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3:94737446-94760975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7.641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1.1718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695434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988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d4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4:224400829-224425954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.5777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65504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826757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996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ef</w:t>
            </w:r>
            <w:proofErr w:type="spellEnd"/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7:123019281-123034386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4.5525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6.3453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757959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004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rrc32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:169649229-169661088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28708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.3752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22682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01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ibin</w:t>
            </w:r>
            <w:proofErr w:type="spellEnd"/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3:108150071-108152343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.9752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.0279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96554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016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elm</w:t>
            </w:r>
            <w:proofErr w:type="spellEnd"/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4:84440339-84442922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8.1645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8.151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65955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023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gr</w:t>
            </w:r>
            <w:proofErr w:type="spellEnd"/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5:154839095-154866417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6.0057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5.9262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640539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02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bn1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3:124095125-124289500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03139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4455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661463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038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ier2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7:13203326-13219032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79167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.5424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65101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044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pp2r2c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4:78644678-78727963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25606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67638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2.90549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052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nai1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3:170425897-170430384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.8529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.3019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8426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06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pc3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X:139625382-139993328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8.5163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5.7194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822182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061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milin1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6:36636869-36644587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.0714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.0196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29814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076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0:69047090-69048889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2.0815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4.0471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710584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08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msn1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1:17910039-17960596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.812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.80124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861817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089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lcam</w:t>
            </w:r>
            <w:proofErr w:type="spellEnd"/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1:53964951-54165636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9.0238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5.3071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741338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094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ox4i2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3:154637662-154648535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.9899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.6294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7876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095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gs18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3:66552685-66578436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39682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15959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32135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097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GD1564093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9:37118342-37121759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2.8866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5.6368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95329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104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Fosl1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:227755886-227764393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0.8962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2.634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13303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105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kia</w:t>
            </w:r>
            <w:proofErr w:type="spellEnd"/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2:116338939-116411705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34407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44281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47322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1075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kc1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:151564353-151578635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6.58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5.544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96374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11</w:t>
            </w:r>
          </w:p>
        </w:tc>
      </w:tr>
      <w:tr w:rsidR="00941E78" w:rsidRPr="00120F07" w:rsidTr="009301C3">
        <w:trPr>
          <w:trHeight w:val="315"/>
        </w:trPr>
        <w:tc>
          <w:tcPr>
            <w:tcW w:w="1699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bp4</w:t>
            </w:r>
          </w:p>
        </w:tc>
        <w:tc>
          <w:tcPr>
            <w:tcW w:w="2920" w:type="dxa"/>
            <w:noWrap/>
            <w:hideMark/>
          </w:tcPr>
          <w:p w:rsidR="00941E78" w:rsidRPr="00120F07" w:rsidRDefault="00941E78" w:rsidP="009301C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1:264286997-264294200</w:t>
            </w:r>
          </w:p>
        </w:tc>
        <w:tc>
          <w:tcPr>
            <w:tcW w:w="19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.2973</w:t>
            </w:r>
          </w:p>
        </w:tc>
        <w:tc>
          <w:tcPr>
            <w:tcW w:w="14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.86724</w:t>
            </w:r>
          </w:p>
        </w:tc>
        <w:tc>
          <w:tcPr>
            <w:tcW w:w="2312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04507</w:t>
            </w:r>
          </w:p>
        </w:tc>
        <w:tc>
          <w:tcPr>
            <w:tcW w:w="1220" w:type="dxa"/>
            <w:noWrap/>
            <w:hideMark/>
          </w:tcPr>
          <w:p w:rsidR="00941E78" w:rsidRPr="00120F07" w:rsidRDefault="00941E78" w:rsidP="009301C3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0F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11</w:t>
            </w:r>
          </w:p>
        </w:tc>
      </w:tr>
    </w:tbl>
    <w:p w:rsidR="00941E78" w:rsidRPr="00F41448" w:rsidRDefault="00941E78" w:rsidP="00941E78">
      <w:pPr>
        <w:jc w:val="center"/>
        <w:rPr>
          <w:b/>
          <w:sz w:val="32"/>
          <w:szCs w:val="32"/>
        </w:rPr>
      </w:pPr>
    </w:p>
    <w:bookmarkEnd w:id="0"/>
    <w:bookmarkEnd w:id="1"/>
    <w:p w:rsidR="00566201" w:rsidRDefault="00941E78"/>
    <w:sectPr w:rsidR="005662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812BFB"/>
    <w:multiLevelType w:val="hybridMultilevel"/>
    <w:tmpl w:val="35BE48A8"/>
    <w:lvl w:ilvl="0" w:tplc="577473A0"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730756"/>
    <w:multiLevelType w:val="hybridMultilevel"/>
    <w:tmpl w:val="522274DA"/>
    <w:lvl w:ilvl="0" w:tplc="F3D0FD6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1826AF"/>
    <w:multiLevelType w:val="hybridMultilevel"/>
    <w:tmpl w:val="05889B06"/>
    <w:lvl w:ilvl="0" w:tplc="A414FD82">
      <w:numFmt w:val="bullet"/>
      <w:lvlText w:val="-"/>
      <w:lvlJc w:val="left"/>
      <w:pPr>
        <w:ind w:left="720" w:hanging="360"/>
      </w:pPr>
      <w:rPr>
        <w:rFonts w:ascii="Calibri" w:eastAsiaTheme="minorEastAsia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7F7FD6"/>
    <w:multiLevelType w:val="hybridMultilevel"/>
    <w:tmpl w:val="46D822C0"/>
    <w:lvl w:ilvl="0" w:tplc="1C8A4ED2">
      <w:numFmt w:val="bullet"/>
      <w:lvlText w:val="-"/>
      <w:lvlJc w:val="left"/>
      <w:pPr>
        <w:ind w:left="1080" w:hanging="360"/>
      </w:pPr>
      <w:rPr>
        <w:rFonts w:ascii="Calibri" w:eastAsiaTheme="minorEastAsia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A1318A6"/>
    <w:multiLevelType w:val="hybridMultilevel"/>
    <w:tmpl w:val="D55E0510"/>
    <w:lvl w:ilvl="0" w:tplc="280A79D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7DAE"/>
    <w:rsid w:val="00806858"/>
    <w:rsid w:val="00941E78"/>
    <w:rsid w:val="00DA65E8"/>
    <w:rsid w:val="00FE7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307F05-BF1D-45F9-A077-4B2B6F61D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1E78"/>
  </w:style>
  <w:style w:type="paragraph" w:styleId="Heading1">
    <w:name w:val="heading 1"/>
    <w:basedOn w:val="Normal"/>
    <w:link w:val="Heading1Char"/>
    <w:uiPriority w:val="9"/>
    <w:qFormat/>
    <w:rsid w:val="00941E78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1E78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customStyle="1" w:styleId="AbstractSummary">
    <w:name w:val="Abstract/Summary"/>
    <w:basedOn w:val="Normal"/>
    <w:rsid w:val="00941E78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41E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41E78"/>
    <w:pPr>
      <w:spacing w:after="0" w:line="240" w:lineRule="auto"/>
      <w:ind w:left="720"/>
      <w:contextualSpacing/>
    </w:pPr>
    <w:rPr>
      <w:rFonts w:ascii="Arial" w:eastAsiaTheme="minorEastAsia" w:hAnsi="Arial" w:cs="Arial"/>
      <w:color w:val="000000" w:themeColor="text1"/>
    </w:rPr>
  </w:style>
  <w:style w:type="paragraph" w:styleId="NormalWeb">
    <w:name w:val="Normal (Web)"/>
    <w:basedOn w:val="Normal"/>
    <w:uiPriority w:val="99"/>
    <w:semiHidden/>
    <w:unhideWhenUsed/>
    <w:rsid w:val="00941E7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41E7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1E78"/>
    <w:rPr>
      <w:color w:val="800080"/>
      <w:u w:val="single"/>
    </w:rPr>
  </w:style>
  <w:style w:type="paragraph" w:customStyle="1" w:styleId="xl64">
    <w:name w:val="xl64"/>
    <w:basedOn w:val="Normal"/>
    <w:rsid w:val="00941E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941E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941E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941E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E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E78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941E78"/>
    <w:rPr>
      <w:i/>
      <w:iCs/>
    </w:rPr>
  </w:style>
  <w:style w:type="character" w:styleId="Strong">
    <w:name w:val="Strong"/>
    <w:basedOn w:val="DefaultParagraphFont"/>
    <w:uiPriority w:val="22"/>
    <w:qFormat/>
    <w:rsid w:val="00941E78"/>
    <w:rPr>
      <w:b/>
      <w:bCs/>
    </w:rPr>
  </w:style>
  <w:style w:type="character" w:customStyle="1" w:styleId="pseudotab">
    <w:name w:val="pseudotab"/>
    <w:basedOn w:val="DefaultParagraphFont"/>
    <w:rsid w:val="00941E78"/>
  </w:style>
  <w:style w:type="character" w:customStyle="1" w:styleId="citation-abbreviation">
    <w:name w:val="citation-abbreviation"/>
    <w:basedOn w:val="DefaultParagraphFont"/>
    <w:rsid w:val="00941E78"/>
  </w:style>
  <w:style w:type="character" w:customStyle="1" w:styleId="citation-volume">
    <w:name w:val="citation-volume"/>
    <w:basedOn w:val="DefaultParagraphFont"/>
    <w:rsid w:val="00941E78"/>
  </w:style>
  <w:style w:type="character" w:customStyle="1" w:styleId="citation-flpages">
    <w:name w:val="citation-flpages"/>
    <w:basedOn w:val="DefaultParagraphFont"/>
    <w:rsid w:val="00941E78"/>
  </w:style>
  <w:style w:type="paragraph" w:customStyle="1" w:styleId="EndNoteBibliographyTitle">
    <w:name w:val="EndNote Bibliography Title"/>
    <w:basedOn w:val="Normal"/>
    <w:link w:val="EndNoteBibliographyTitleChar"/>
    <w:rsid w:val="00941E78"/>
    <w:pPr>
      <w:framePr w:hSpace="180" w:wrap="around" w:vAnchor="page" w:hAnchor="margin" w:y="2956"/>
      <w:spacing w:after="0" w:line="276" w:lineRule="auto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1E7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41E78"/>
    <w:pPr>
      <w:framePr w:hSpace="180" w:wrap="around" w:vAnchor="page" w:hAnchor="margin" w:y="2956"/>
      <w:spacing w:after="200"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41E78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941E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1E78"/>
  </w:style>
  <w:style w:type="paragraph" w:styleId="Footer">
    <w:name w:val="footer"/>
    <w:basedOn w:val="Normal"/>
    <w:link w:val="FooterChar"/>
    <w:uiPriority w:val="99"/>
    <w:unhideWhenUsed/>
    <w:rsid w:val="00941E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E78"/>
  </w:style>
  <w:style w:type="paragraph" w:styleId="HTMLPreformatted">
    <w:name w:val="HTML Preformatted"/>
    <w:basedOn w:val="Normal"/>
    <w:link w:val="HTMLPreformattedChar"/>
    <w:uiPriority w:val="99"/>
    <w:unhideWhenUsed/>
    <w:rsid w:val="00941E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41E78"/>
    <w:rPr>
      <w:rFonts w:ascii="Courier New" w:eastAsia="Times New Roman" w:hAnsi="Courier New" w:cs="Courier New"/>
      <w:sz w:val="20"/>
      <w:szCs w:val="20"/>
    </w:rPr>
  </w:style>
  <w:style w:type="paragraph" w:customStyle="1" w:styleId="Head">
    <w:name w:val="Head"/>
    <w:basedOn w:val="Normal"/>
    <w:rsid w:val="00941E78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950</Words>
  <Characters>11118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13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VEY POLLARD</dc:creator>
  <cp:keywords/>
  <dc:description/>
  <cp:lastModifiedBy>HARVEY POLLARD</cp:lastModifiedBy>
  <cp:revision>2</cp:revision>
  <dcterms:created xsi:type="dcterms:W3CDTF">2019-06-09T20:59:00Z</dcterms:created>
  <dcterms:modified xsi:type="dcterms:W3CDTF">2019-06-09T20:59:00Z</dcterms:modified>
</cp:coreProperties>
</file>